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6CBA0" w14:textId="50360728" w:rsidR="00266AA2" w:rsidRDefault="009D4971">
      <w:pPr>
        <w:rPr>
          <w:rFonts w:ascii="Times New Roman" w:hAnsi="Times New Roman"/>
          <w:b/>
          <w:bCs/>
        </w:rPr>
      </w:pPr>
      <w:r w:rsidRPr="009D4971">
        <w:rPr>
          <w:rFonts w:ascii="Times New Roman" w:hAnsi="Times New Roman" w:hint="eastAsia"/>
          <w:b/>
          <w:bCs/>
        </w:rPr>
        <w:t>S</w:t>
      </w:r>
      <w:r w:rsidRPr="009D4971">
        <w:rPr>
          <w:rFonts w:ascii="Times New Roman" w:hAnsi="Times New Roman"/>
          <w:b/>
          <w:bCs/>
        </w:rPr>
        <w:t>upplementa</w:t>
      </w:r>
      <w:r w:rsidRPr="009D4971">
        <w:rPr>
          <w:rFonts w:ascii="Times New Roman" w:hAnsi="Times New Roman" w:hint="eastAsia"/>
          <w:b/>
          <w:bCs/>
        </w:rPr>
        <w:t>ry</w:t>
      </w:r>
      <w:r>
        <w:rPr>
          <w:rFonts w:ascii="Times New Roman" w:hAnsi="Times New Roman"/>
          <w:b/>
          <w:bCs/>
        </w:rPr>
        <w:t xml:space="preserve"> Table 1. The Box-Tidwell method to test the linear relationship between the logit conversion value of influence factors and the remission probabil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8"/>
        <w:gridCol w:w="1984"/>
        <w:gridCol w:w="1276"/>
      </w:tblGrid>
      <w:tr w:rsidR="00266AA2" w14:paraId="2D580573" w14:textId="77777777"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E8E2B" w14:textId="77777777" w:rsidR="00266AA2" w:rsidRDefault="00266AA2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0E7A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Regression 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4D2C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 value</w:t>
            </w:r>
          </w:p>
        </w:tc>
      </w:tr>
      <w:tr w:rsidR="00266AA2" w14:paraId="67A13996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D5D3B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8ADA9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B087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57</w:t>
            </w:r>
          </w:p>
        </w:tc>
      </w:tr>
      <w:tr w:rsidR="00266AA2" w14:paraId="1B38A1BF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F2B26B4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78A0D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FC6C1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48</w:t>
            </w:r>
          </w:p>
        </w:tc>
      </w:tr>
      <w:tr w:rsidR="00266AA2" w14:paraId="37D9F650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A1E8B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6A780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4.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B3E1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446</w:t>
            </w:r>
          </w:p>
        </w:tc>
      </w:tr>
      <w:tr w:rsidR="00266AA2" w14:paraId="66D08786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CB1B80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PG/FPG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ADF6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3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A684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645</w:t>
            </w:r>
          </w:p>
        </w:tc>
      </w:tr>
      <w:tr w:rsidR="00266AA2" w14:paraId="64EE7F29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8EBFDF0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RDW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79CD5C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80EDA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915</w:t>
            </w:r>
          </w:p>
        </w:tc>
      </w:tr>
      <w:tr w:rsidR="00266AA2" w14:paraId="23688AC8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912A0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ime of achieving euglyc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070C9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0.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7BBF59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679</w:t>
            </w:r>
          </w:p>
        </w:tc>
      </w:tr>
      <w:tr w:rsidR="00266AA2" w14:paraId="510FD02A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A0DF23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MG during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9D42A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6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364D4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289</w:t>
            </w:r>
          </w:p>
        </w:tc>
      </w:tr>
      <w:tr w:rsidR="00266AA2" w14:paraId="0D0A2CA6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B1A91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Hypoglycemia during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B16672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403F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489</w:t>
            </w:r>
          </w:p>
        </w:tc>
      </w:tr>
      <w:tr w:rsidR="00266AA2" w14:paraId="411AABC3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5F9C11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FPG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F3281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24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6EEFA" w14:textId="3F79C00E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10</w:t>
            </w:r>
            <w:bookmarkStart w:id="0" w:name="OLE_LINK152"/>
            <w:r w:rsidR="00C061D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bookmarkEnd w:id="0"/>
            <w:r w:rsidR="00495891">
              <w:rPr>
                <w:rFonts w:ascii="Times New Roman" w:hAnsi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266AA2" w14:paraId="43307833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3C217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PG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DCDD2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6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2DAC1C" w14:textId="20216870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19</w:t>
            </w:r>
            <w:r w:rsidR="00C061D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495891">
              <w:rPr>
                <w:rFonts w:ascii="Times New Roman" w:hAnsi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266AA2" w14:paraId="54FB0B4A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80280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AIR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8D474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520E1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485</w:t>
            </w:r>
          </w:p>
        </w:tc>
      </w:tr>
      <w:tr w:rsidR="00266AA2" w14:paraId="33CC6EF8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ECEE86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Creatinine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875FF3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8BBE0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100</w:t>
            </w:r>
          </w:p>
        </w:tc>
      </w:tr>
      <w:tr w:rsidR="00266AA2" w14:paraId="58DF1FD0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C9FDD4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 xml:space="preserve">Age by ln (age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B90C6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DBED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65</w:t>
            </w:r>
          </w:p>
        </w:tc>
      </w:tr>
      <w:tr w:rsidR="00266AA2" w14:paraId="3866EF4A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2D44303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BMI by ln (BM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1B7DD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874D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461</w:t>
            </w:r>
          </w:p>
        </w:tc>
      </w:tr>
      <w:tr w:rsidR="00266AA2" w14:paraId="3012624E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F6B08A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PG/FPG by ln (PPG/FP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DF82FD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4.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0EA1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458</w:t>
            </w:r>
          </w:p>
        </w:tc>
      </w:tr>
      <w:tr w:rsidR="00266AA2" w14:paraId="4D676644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52294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RDW by ln (RDW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061B3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0.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4F4DC6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99</w:t>
            </w:r>
          </w:p>
        </w:tc>
      </w:tr>
      <w:tr w:rsidR="00266AA2" w14:paraId="3180F6DF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CB278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MG by ln (M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B8444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6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12B2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263</w:t>
            </w:r>
          </w:p>
        </w:tc>
      </w:tr>
      <w:tr w:rsidR="00266AA2" w14:paraId="3DEB2E81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B8B86FA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lastRenderedPageBreak/>
              <w:t>FPG by ln (FP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C606F9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8.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67CB6" w14:textId="5244E4A5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08</w:t>
            </w:r>
            <w:r w:rsidR="00C061D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495891">
              <w:rPr>
                <w:rFonts w:ascii="Times New Roman" w:hAnsi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266AA2" w14:paraId="1E7F7645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263E34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PG by ln (PP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13018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Cs w:val="20"/>
              </w:rPr>
              <w:t>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E2647" w14:textId="1ACF23B0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22</w:t>
            </w:r>
            <w:r w:rsidR="00C061D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="00495891">
              <w:rPr>
                <w:rFonts w:ascii="Times New Roman" w:hAnsi="Times New Roman"/>
                <w:kern w:val="0"/>
                <w:szCs w:val="20"/>
                <w:vertAlign w:val="superscript"/>
              </w:rPr>
              <w:t>*</w:t>
            </w:r>
          </w:p>
        </w:tc>
      </w:tr>
      <w:tr w:rsidR="00266AA2" w14:paraId="6E6DECFD" w14:textId="77777777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E8EDF1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AIR by ln (AI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FCE4D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48924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535</w:t>
            </w:r>
          </w:p>
        </w:tc>
      </w:tr>
      <w:tr w:rsidR="00266AA2" w14:paraId="1A579FCB" w14:textId="77777777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9879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Creatinine by ln (Creatinin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48CD7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-0.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C092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103</w:t>
            </w:r>
          </w:p>
        </w:tc>
      </w:tr>
    </w:tbl>
    <w:p w14:paraId="2E99EFEF" w14:textId="5B18BBFF" w:rsidR="00266AA2" w:rsidRDefault="00495891">
      <w:pPr>
        <w:autoSpaceDE w:val="0"/>
        <w:spacing w:line="360" w:lineRule="exact"/>
        <w:rPr>
          <w:rFonts w:ascii="Times New Roman" w:hAnsi="Times New Roman"/>
        </w:rPr>
      </w:pPr>
      <w:r>
        <w:rPr>
          <w:rFonts w:ascii="Times New Roman" w:hAnsi="Times New Roman"/>
          <w:kern w:val="0"/>
          <w:szCs w:val="20"/>
          <w:vertAlign w:val="superscript"/>
        </w:rPr>
        <w:t>*</w:t>
      </w:r>
      <w:r w:rsidR="00C061D6">
        <w:rPr>
          <w:rFonts w:ascii="Times New Roman" w:hAnsi="Times New Roman"/>
        </w:rPr>
        <w:t xml:space="preserve"> P&lt;0.05. ln: natural logarithm; </w:t>
      </w:r>
      <w:r w:rsidR="00C061D6">
        <w:rPr>
          <w:rFonts w:ascii="Times New Roman" w:hAnsi="Times New Roman"/>
          <w:kern w:val="0"/>
        </w:rPr>
        <w:t>BMI: body mass index;</w:t>
      </w:r>
      <w:r w:rsidR="00C061D6">
        <w:rPr>
          <w:rFonts w:ascii="Times New Roman" w:hAnsi="Times New Roman"/>
        </w:rPr>
        <w:t xml:space="preserve"> FPG: fasting plasma glucose; PPG: postprandial plasma glucose; RDW: red cell distribution width; MG: mean maintaining level after normoglycemia; AIR: acute insulin response.</w:t>
      </w:r>
    </w:p>
    <w:p w14:paraId="62967EB6" w14:textId="77777777" w:rsidR="00266AA2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4287F29F" w14:textId="77777777" w:rsidR="00266AA2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747383D1" w14:textId="77777777" w:rsidR="00266AA2" w:rsidRDefault="00000000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</w:p>
    <w:p w14:paraId="0E94E2C3" w14:textId="77777777" w:rsidR="00266AA2" w:rsidRDefault="00000000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00CC13CF" w14:textId="6FE82183" w:rsidR="00266AA2" w:rsidRDefault="00DF717A">
      <w:pPr>
        <w:rPr>
          <w:rFonts w:ascii="Times New Roman" w:hAnsi="Times New Roman"/>
          <w:b/>
          <w:bCs/>
        </w:rPr>
      </w:pPr>
      <w:r w:rsidRPr="009D4971">
        <w:rPr>
          <w:rFonts w:ascii="Times New Roman" w:hAnsi="Times New Roman" w:hint="eastAsia"/>
          <w:b/>
          <w:bCs/>
        </w:rPr>
        <w:lastRenderedPageBreak/>
        <w:t>S</w:t>
      </w:r>
      <w:r w:rsidRPr="009D4971">
        <w:rPr>
          <w:rFonts w:ascii="Times New Roman" w:hAnsi="Times New Roman"/>
          <w:b/>
          <w:bCs/>
        </w:rPr>
        <w:t>upplementa</w:t>
      </w:r>
      <w:r w:rsidRPr="009D4971">
        <w:rPr>
          <w:rFonts w:ascii="Times New Roman" w:hAnsi="Times New Roman" w:hint="eastAsia"/>
          <w:b/>
          <w:bCs/>
        </w:rPr>
        <w:t>ry</w:t>
      </w:r>
      <w:r>
        <w:rPr>
          <w:rFonts w:ascii="Times New Roman" w:hAnsi="Times New Roman"/>
          <w:b/>
          <w:bCs/>
        </w:rPr>
        <w:t xml:space="preserve"> Table 2. The multi-collinearity test of the variables in logistic regression 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6"/>
        <w:gridCol w:w="1984"/>
        <w:gridCol w:w="1985"/>
      </w:tblGrid>
      <w:tr w:rsidR="00266AA2" w14:paraId="12E0B86F" w14:textId="77777777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08BD2" w14:textId="77777777" w:rsidR="00266AA2" w:rsidRDefault="00266AA2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0C3CA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olerance Value (TO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4132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Variance Inflation Factor (VIF)</w:t>
            </w:r>
          </w:p>
        </w:tc>
      </w:tr>
      <w:tr w:rsidR="00266AA2" w14:paraId="22CB32CD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10434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2DE07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5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3C9275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871</w:t>
            </w:r>
          </w:p>
        </w:tc>
      </w:tr>
      <w:tr w:rsidR="00266AA2" w14:paraId="75790F26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68A0F6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F3E9F1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627D97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585</w:t>
            </w:r>
          </w:p>
        </w:tc>
      </w:tr>
      <w:tr w:rsidR="00266AA2" w14:paraId="20DD7D22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472A67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BMI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32862A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51BD70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11</w:t>
            </w:r>
          </w:p>
        </w:tc>
      </w:tr>
      <w:tr w:rsidR="00266AA2" w14:paraId="01FB8765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16362C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PG/FPG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29385C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8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3FD5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212</w:t>
            </w:r>
          </w:p>
        </w:tc>
      </w:tr>
      <w:tr w:rsidR="00266AA2" w14:paraId="3A9C8FB6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85E06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RDW at base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FF4197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9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840AB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072</w:t>
            </w:r>
          </w:p>
        </w:tc>
      </w:tr>
      <w:tr w:rsidR="00266AA2" w14:paraId="6EED65FA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42028D" w14:textId="77777777" w:rsidR="00266AA2" w:rsidRDefault="00000000">
            <w:pPr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Time of achieving euglyc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688F00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5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42BA2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710</w:t>
            </w:r>
          </w:p>
        </w:tc>
      </w:tr>
      <w:tr w:rsidR="00266AA2" w14:paraId="234C6859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6E1DE9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MG during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7E3150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369059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2.421</w:t>
            </w:r>
          </w:p>
        </w:tc>
      </w:tr>
      <w:tr w:rsidR="00266AA2" w14:paraId="390F1F48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4BD2C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Mild hypoglycemia during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E22232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467BFA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701</w:t>
            </w:r>
          </w:p>
        </w:tc>
      </w:tr>
      <w:tr w:rsidR="00266AA2" w14:paraId="4D330C63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2FD17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FPG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849B6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6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4B777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622</w:t>
            </w:r>
          </w:p>
        </w:tc>
      </w:tr>
      <w:tr w:rsidR="00266AA2" w14:paraId="7A13F464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6F0AF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PPG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0510EE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675AD2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584</w:t>
            </w:r>
          </w:p>
        </w:tc>
      </w:tr>
      <w:tr w:rsidR="00266AA2" w14:paraId="15044927" w14:textId="7777777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9392D1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AIR after CS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744ABF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6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644DAB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612</w:t>
            </w:r>
          </w:p>
        </w:tc>
      </w:tr>
      <w:tr w:rsidR="00266AA2" w14:paraId="0A61B3A3" w14:textId="77777777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72134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Creatinine after CS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19F08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0.5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ED943" w14:textId="77777777" w:rsidR="00266AA2" w:rsidRDefault="00000000">
            <w:pPr>
              <w:jc w:val="left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.757</w:t>
            </w:r>
          </w:p>
        </w:tc>
      </w:tr>
    </w:tbl>
    <w:p w14:paraId="613534F4" w14:textId="77777777" w:rsidR="00266AA2" w:rsidRDefault="00000000">
      <w:pPr>
        <w:autoSpaceDE w:val="0"/>
        <w:spacing w:line="360" w:lineRule="exact"/>
        <w:rPr>
          <w:rFonts w:ascii="Times New Roman" w:hAnsi="Times New Roman"/>
        </w:rPr>
      </w:pPr>
      <w:r>
        <w:rPr>
          <w:rFonts w:ascii="Times New Roman" w:hAnsi="Times New Roman"/>
        </w:rPr>
        <w:t>BMI: body mass index; FPG: fasting plasma glucose; PPG: postprandial plasma glucose; RDW: red cell distribution width; MG: mean maintaining level after normoglycemia; AIR: acute insulin response.</w:t>
      </w:r>
    </w:p>
    <w:p w14:paraId="5EB9F24E" w14:textId="59A187AD" w:rsidR="00266AA2" w:rsidRPr="00C061D6" w:rsidRDefault="00266AA2">
      <w:pPr>
        <w:rPr>
          <w:rFonts w:ascii="Times New Roman" w:hAnsi="Times New Roman"/>
          <w:b/>
          <w:bCs/>
        </w:rPr>
      </w:pPr>
    </w:p>
    <w:sectPr w:rsidR="00266AA2" w:rsidRPr="00C061D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7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8F6"/>
    <w:rsid w:val="9FEF1ACD"/>
    <w:rsid w:val="FD5FCA13"/>
    <w:rsid w:val="FD7F2189"/>
    <w:rsid w:val="FFDB123E"/>
    <w:rsid w:val="000116EE"/>
    <w:rsid w:val="00013902"/>
    <w:rsid w:val="0001712E"/>
    <w:rsid w:val="000246FD"/>
    <w:rsid w:val="00027552"/>
    <w:rsid w:val="00027AA6"/>
    <w:rsid w:val="000560D3"/>
    <w:rsid w:val="000C41CD"/>
    <w:rsid w:val="000E09E0"/>
    <w:rsid w:val="000E5A15"/>
    <w:rsid w:val="001069EB"/>
    <w:rsid w:val="001237A1"/>
    <w:rsid w:val="00131830"/>
    <w:rsid w:val="00132130"/>
    <w:rsid w:val="00145D92"/>
    <w:rsid w:val="00151812"/>
    <w:rsid w:val="00153A01"/>
    <w:rsid w:val="0017126B"/>
    <w:rsid w:val="00195408"/>
    <w:rsid w:val="001C47A8"/>
    <w:rsid w:val="001D1125"/>
    <w:rsid w:val="00205C54"/>
    <w:rsid w:val="00266AA2"/>
    <w:rsid w:val="00284380"/>
    <w:rsid w:val="002869C2"/>
    <w:rsid w:val="002B6AFC"/>
    <w:rsid w:val="002F3B05"/>
    <w:rsid w:val="00302135"/>
    <w:rsid w:val="0031747D"/>
    <w:rsid w:val="00321A77"/>
    <w:rsid w:val="00322628"/>
    <w:rsid w:val="003546EF"/>
    <w:rsid w:val="00365660"/>
    <w:rsid w:val="00387FD2"/>
    <w:rsid w:val="00394E78"/>
    <w:rsid w:val="003A5DB8"/>
    <w:rsid w:val="003D3278"/>
    <w:rsid w:val="003F2CDB"/>
    <w:rsid w:val="003F3811"/>
    <w:rsid w:val="00436ED7"/>
    <w:rsid w:val="00460031"/>
    <w:rsid w:val="00495891"/>
    <w:rsid w:val="004B2329"/>
    <w:rsid w:val="004D081A"/>
    <w:rsid w:val="00506081"/>
    <w:rsid w:val="005247AF"/>
    <w:rsid w:val="00535E4C"/>
    <w:rsid w:val="0055441E"/>
    <w:rsid w:val="00573A8A"/>
    <w:rsid w:val="00575420"/>
    <w:rsid w:val="00584BE6"/>
    <w:rsid w:val="00677842"/>
    <w:rsid w:val="006A53FA"/>
    <w:rsid w:val="006C0E81"/>
    <w:rsid w:val="006E4F18"/>
    <w:rsid w:val="006E6FB4"/>
    <w:rsid w:val="00722277"/>
    <w:rsid w:val="00744782"/>
    <w:rsid w:val="00752EB0"/>
    <w:rsid w:val="007B5586"/>
    <w:rsid w:val="007E6456"/>
    <w:rsid w:val="008357D8"/>
    <w:rsid w:val="00852F8A"/>
    <w:rsid w:val="008D4B4D"/>
    <w:rsid w:val="008F2678"/>
    <w:rsid w:val="0092706D"/>
    <w:rsid w:val="00933C31"/>
    <w:rsid w:val="00940247"/>
    <w:rsid w:val="009857E9"/>
    <w:rsid w:val="009C7D28"/>
    <w:rsid w:val="009D4971"/>
    <w:rsid w:val="009F4D64"/>
    <w:rsid w:val="00A135CA"/>
    <w:rsid w:val="00A25B61"/>
    <w:rsid w:val="00A51B9C"/>
    <w:rsid w:val="00A53149"/>
    <w:rsid w:val="00A94136"/>
    <w:rsid w:val="00AA67F5"/>
    <w:rsid w:val="00AD0304"/>
    <w:rsid w:val="00B75B72"/>
    <w:rsid w:val="00B85C97"/>
    <w:rsid w:val="00BE2C3C"/>
    <w:rsid w:val="00C00DA3"/>
    <w:rsid w:val="00C061D6"/>
    <w:rsid w:val="00C06706"/>
    <w:rsid w:val="00C201BB"/>
    <w:rsid w:val="00C613D4"/>
    <w:rsid w:val="00C86291"/>
    <w:rsid w:val="00C8647B"/>
    <w:rsid w:val="00CA28D3"/>
    <w:rsid w:val="00CA7FC0"/>
    <w:rsid w:val="00CC3E1D"/>
    <w:rsid w:val="00D042AC"/>
    <w:rsid w:val="00D22190"/>
    <w:rsid w:val="00D56A97"/>
    <w:rsid w:val="00DA4783"/>
    <w:rsid w:val="00DA5185"/>
    <w:rsid w:val="00DB42B6"/>
    <w:rsid w:val="00DB4BF6"/>
    <w:rsid w:val="00DB6E8E"/>
    <w:rsid w:val="00DD6B03"/>
    <w:rsid w:val="00DE66B7"/>
    <w:rsid w:val="00DE6C00"/>
    <w:rsid w:val="00DF717A"/>
    <w:rsid w:val="00E27A97"/>
    <w:rsid w:val="00E37230"/>
    <w:rsid w:val="00E47199"/>
    <w:rsid w:val="00E87463"/>
    <w:rsid w:val="00EB38F6"/>
    <w:rsid w:val="00EB6976"/>
    <w:rsid w:val="00EC3761"/>
    <w:rsid w:val="00EE0ACD"/>
    <w:rsid w:val="00EE4709"/>
    <w:rsid w:val="00F03B65"/>
    <w:rsid w:val="00F135CF"/>
    <w:rsid w:val="00F17888"/>
    <w:rsid w:val="00F21711"/>
    <w:rsid w:val="00F26872"/>
    <w:rsid w:val="00F35BAF"/>
    <w:rsid w:val="00F5303F"/>
    <w:rsid w:val="00FA4C5D"/>
    <w:rsid w:val="00FC1ED8"/>
    <w:rsid w:val="00FF021F"/>
    <w:rsid w:val="3532A335"/>
    <w:rsid w:val="717E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2B61F98"/>
  <w15:docId w15:val="{0B5D64F5-FAE9-5B41-8361-3CBD85806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n</dc:creator>
  <cp:lastModifiedBy>xlj</cp:lastModifiedBy>
  <cp:revision>6</cp:revision>
  <dcterms:created xsi:type="dcterms:W3CDTF">2022-01-24T15:48:00Z</dcterms:created>
  <dcterms:modified xsi:type="dcterms:W3CDTF">2024-12-1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